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8B3" w:rsidRPr="00FE0081" w:rsidRDefault="00D5774A" w:rsidP="009468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="009468B3" w:rsidRPr="00FE0081">
        <w:rPr>
          <w:rFonts w:ascii="Times New Roman" w:hAnsi="Times New Roman" w:cs="Times New Roman"/>
          <w:sz w:val="24"/>
          <w:szCs w:val="24"/>
        </w:rPr>
        <w:t xml:space="preserve">Table. Characteristics of </w:t>
      </w:r>
      <w:proofErr w:type="spellStart"/>
      <w:r w:rsidR="009468B3" w:rsidRPr="00FE0081">
        <w:rPr>
          <w:rFonts w:ascii="Times New Roman" w:hAnsi="Times New Roman" w:cs="Times New Roman"/>
          <w:sz w:val="24"/>
          <w:szCs w:val="24"/>
        </w:rPr>
        <w:t>prophages</w:t>
      </w:r>
      <w:proofErr w:type="spellEnd"/>
      <w:r w:rsidR="009468B3" w:rsidRPr="00FE0081">
        <w:rPr>
          <w:rFonts w:ascii="Times New Roman" w:hAnsi="Times New Roman" w:cs="Times New Roman"/>
          <w:sz w:val="24"/>
          <w:szCs w:val="24"/>
        </w:rPr>
        <w:t xml:space="preserve"> in UM strains</w:t>
      </w:r>
    </w:p>
    <w:tbl>
      <w:tblPr>
        <w:tblW w:w="0" w:type="auto"/>
        <w:tblInd w:w="93" w:type="dxa"/>
        <w:tblLayout w:type="fixed"/>
        <w:tblLook w:val="04A0"/>
      </w:tblPr>
      <w:tblGrid>
        <w:gridCol w:w="1433"/>
        <w:gridCol w:w="850"/>
        <w:gridCol w:w="1418"/>
        <w:gridCol w:w="2074"/>
        <w:gridCol w:w="3708"/>
      </w:tblGrid>
      <w:tr w:rsidR="009468B3" w:rsidRPr="00FE0081" w:rsidTr="00E15742">
        <w:trPr>
          <w:trHeight w:val="3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Strain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Intact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Incomplete 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 xml:space="preserve">Total %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prophage</w:t>
            </w:r>
            <w:proofErr w:type="spellEnd"/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 in genome (length) </w:t>
            </w:r>
          </w:p>
        </w:tc>
        <w:tc>
          <w:tcPr>
            <w:tcW w:w="3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Examples of  key proteins </w:t>
            </w:r>
          </w:p>
        </w:tc>
      </w:tr>
      <w:tr w:rsidR="009468B3" w:rsidRPr="00FE0081" w:rsidTr="00E1574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UM_Kg1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1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-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0.5 (24kb) 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Type VII secretion system protein eccB1 </w:t>
            </w:r>
          </w:p>
        </w:tc>
      </w:tr>
      <w:tr w:rsidR="009468B3" w:rsidRPr="00FE0081" w:rsidTr="00E15742">
        <w:trPr>
          <w:trHeight w:val="129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UM_Kg17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2.6 (112.3kb)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68B3" w:rsidRPr="00FE0081" w:rsidRDefault="009468B3" w:rsidP="00E157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05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General stress protein 39</w:t>
            </w:r>
          </w:p>
          <w:p w:rsidR="009468B3" w:rsidRPr="00FE0081" w:rsidRDefault="009468B3" w:rsidP="00E157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05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DNA-binding transcriptional repressor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FabR</w:t>
            </w:r>
            <w:proofErr w:type="spellEnd"/>
          </w:p>
          <w:p w:rsidR="009468B3" w:rsidRPr="00FE0081" w:rsidRDefault="009468B3" w:rsidP="00E157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05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Putative copper export protein</w:t>
            </w:r>
          </w:p>
          <w:p w:rsidR="009468B3" w:rsidRPr="00FE0081" w:rsidRDefault="009468B3" w:rsidP="00E157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05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mycofactocin</w:t>
            </w:r>
            <w:proofErr w:type="spellEnd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 system transcriptional regulator</w:t>
            </w:r>
          </w:p>
        </w:tc>
      </w:tr>
      <w:tr w:rsidR="009468B3" w:rsidRPr="00FE0081" w:rsidTr="00E15742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UM_Kg27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1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2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1.3 (59.5kb) 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68B3" w:rsidRPr="00FE0081" w:rsidRDefault="009468B3" w:rsidP="00E1574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3" w:hanging="2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Group II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intron</w:t>
            </w:r>
            <w:proofErr w:type="spellEnd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-encoded protein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ltrA</w:t>
            </w:r>
            <w:proofErr w:type="spellEnd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 </w:t>
            </w:r>
          </w:p>
          <w:p w:rsidR="009468B3" w:rsidRPr="00FE0081" w:rsidRDefault="009468B3" w:rsidP="00E1574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3" w:hanging="2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Phosphate import ATP-binding protein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PstB</w:t>
            </w:r>
            <w:proofErr w:type="spellEnd"/>
          </w:p>
        </w:tc>
      </w:tr>
      <w:tr w:rsidR="009468B3" w:rsidRPr="00FE0081" w:rsidTr="00E15742">
        <w:trPr>
          <w:trHeight w:val="94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UM_NZ2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2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3 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68B3" w:rsidRPr="00FE0081" w:rsidRDefault="009468B3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3.7 (187.6kb) 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68B3" w:rsidRPr="00FE0081" w:rsidRDefault="009468B3" w:rsidP="00E157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3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Putative serine protease 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HtrA</w:t>
            </w:r>
            <w:proofErr w:type="spellEnd"/>
          </w:p>
          <w:p w:rsidR="009468B3" w:rsidRPr="00FE0081" w:rsidRDefault="009468B3" w:rsidP="00E157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3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Serine/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threonine</w:t>
            </w:r>
            <w:proofErr w:type="spellEnd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-protein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kinase</w:t>
            </w:r>
            <w:proofErr w:type="spellEnd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 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pknF</w:t>
            </w:r>
            <w:proofErr w:type="spellEnd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 </w:t>
            </w:r>
          </w:p>
          <w:p w:rsidR="009468B3" w:rsidRPr="00FE0081" w:rsidRDefault="009468B3" w:rsidP="00E157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3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Flp</w:t>
            </w:r>
            <w:proofErr w:type="spellEnd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pilus</w:t>
            </w:r>
            <w:proofErr w:type="spellEnd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 assembly protein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CpaB</w:t>
            </w:r>
            <w:proofErr w:type="spellEnd"/>
          </w:p>
        </w:tc>
      </w:tr>
    </w:tbl>
    <w:p w:rsidR="009468B3" w:rsidRPr="00FE0081" w:rsidRDefault="009468B3" w:rsidP="009468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5CE4" w:rsidRPr="00D171F6" w:rsidRDefault="00D05CE4" w:rsidP="00D171F6">
      <w:pPr>
        <w:rPr>
          <w:szCs w:val="24"/>
        </w:rPr>
      </w:pPr>
    </w:p>
    <w:sectPr w:rsidR="00D05CE4" w:rsidRPr="00D171F6" w:rsidSect="0022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421E0"/>
    <w:multiLevelType w:val="hybridMultilevel"/>
    <w:tmpl w:val="79DA0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976063"/>
    <w:multiLevelType w:val="hybridMultilevel"/>
    <w:tmpl w:val="0A6C5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356A9F"/>
    <w:multiLevelType w:val="hybridMultilevel"/>
    <w:tmpl w:val="4E3CE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05CE4"/>
    <w:rsid w:val="00060CFA"/>
    <w:rsid w:val="00080150"/>
    <w:rsid w:val="00115D40"/>
    <w:rsid w:val="001B4A7D"/>
    <w:rsid w:val="00224059"/>
    <w:rsid w:val="00246B71"/>
    <w:rsid w:val="00251D2C"/>
    <w:rsid w:val="0027244C"/>
    <w:rsid w:val="002D1D3F"/>
    <w:rsid w:val="002E11D6"/>
    <w:rsid w:val="003008A5"/>
    <w:rsid w:val="00310E85"/>
    <w:rsid w:val="00321137"/>
    <w:rsid w:val="00384C89"/>
    <w:rsid w:val="003B0736"/>
    <w:rsid w:val="003B3ED7"/>
    <w:rsid w:val="004328B3"/>
    <w:rsid w:val="00546C5E"/>
    <w:rsid w:val="005B72F6"/>
    <w:rsid w:val="007B15EB"/>
    <w:rsid w:val="007E23B3"/>
    <w:rsid w:val="00812361"/>
    <w:rsid w:val="0081402B"/>
    <w:rsid w:val="008210F8"/>
    <w:rsid w:val="00842832"/>
    <w:rsid w:val="0084749B"/>
    <w:rsid w:val="008B6326"/>
    <w:rsid w:val="009406CB"/>
    <w:rsid w:val="009468B3"/>
    <w:rsid w:val="00992FFF"/>
    <w:rsid w:val="009B54DB"/>
    <w:rsid w:val="00A4514D"/>
    <w:rsid w:val="00B90D24"/>
    <w:rsid w:val="00BB5A8F"/>
    <w:rsid w:val="00C032A5"/>
    <w:rsid w:val="00C12D45"/>
    <w:rsid w:val="00CA6BCF"/>
    <w:rsid w:val="00CC2138"/>
    <w:rsid w:val="00CF3A5A"/>
    <w:rsid w:val="00D000CD"/>
    <w:rsid w:val="00D05CE4"/>
    <w:rsid w:val="00D171F6"/>
    <w:rsid w:val="00D5774A"/>
    <w:rsid w:val="00DC7547"/>
    <w:rsid w:val="00F01B4B"/>
    <w:rsid w:val="00FE0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CE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5C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5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Default">
    <w:name w:val="Default"/>
    <w:rsid w:val="00D05CE4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MY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05CE4"/>
  </w:style>
  <w:style w:type="paragraph" w:styleId="BalloonText">
    <w:name w:val="Balloon Text"/>
    <w:basedOn w:val="Normal"/>
    <w:link w:val="BalloonTextChar"/>
    <w:uiPriority w:val="99"/>
    <w:semiHidden/>
    <w:unhideWhenUsed/>
    <w:rsid w:val="00D0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E4"/>
    <w:rPr>
      <w:rFonts w:ascii="Tahoma" w:eastAsiaTheme="minorHAnsi" w:hAnsi="Tahoma" w:cs="Tahoma"/>
      <w:sz w:val="16"/>
      <w:szCs w:val="16"/>
      <w:lang w:eastAsia="en-US"/>
    </w:rPr>
  </w:style>
  <w:style w:type="paragraph" w:styleId="NoSpacing">
    <w:name w:val="No Spacing"/>
    <w:uiPriority w:val="1"/>
    <w:qFormat/>
    <w:rsid w:val="009406CB"/>
    <w:pPr>
      <w:spacing w:after="0" w:line="240" w:lineRule="auto"/>
    </w:pPr>
    <w:rPr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4-10-09T04:14:00Z</cp:lastPrinted>
  <dcterms:created xsi:type="dcterms:W3CDTF">2015-02-14T10:07:00Z</dcterms:created>
  <dcterms:modified xsi:type="dcterms:W3CDTF">2015-02-14T10:53:00Z</dcterms:modified>
</cp:coreProperties>
</file>